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A5C70" w14:textId="5E990B68" w:rsidR="0083660C" w:rsidRPr="008B1710" w:rsidRDefault="0083660C" w:rsidP="0083660C">
      <w:pPr>
        <w:pStyle w:val="Caption"/>
        <w:keepNext/>
        <w:rPr>
          <w:rFonts w:ascii="Times New Roman" w:hAnsi="Times New Roman" w:cs="Times New Roman"/>
          <w:i w:val="0"/>
          <w:iCs/>
          <w:sz w:val="28"/>
          <w:szCs w:val="28"/>
        </w:rPr>
      </w:pPr>
      <w:r w:rsidRPr="008B1710">
        <w:rPr>
          <w:rFonts w:ascii="Times New Roman" w:hAnsi="Times New Roman" w:cs="Times New Roman"/>
          <w:i w:val="0"/>
          <w:iCs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i w:val="0"/>
          <w:iCs/>
          <w:sz w:val="28"/>
          <w:szCs w:val="28"/>
        </w:rPr>
        <w:t>4</w:t>
      </w:r>
      <w:r w:rsidRPr="008B1710">
        <w:rPr>
          <w:rFonts w:ascii="Times New Roman" w:hAnsi="Times New Roman" w:cs="Times New Roman"/>
          <w:i w:val="0"/>
          <w:iCs/>
          <w:sz w:val="28"/>
          <w:szCs w:val="28"/>
        </w:rPr>
        <w:t>.</w:t>
      </w:r>
      <w:r w:rsidRPr="008B1710">
        <w:rPr>
          <w:rFonts w:ascii="Times New Roman" w:hAnsi="Times New Roman" w:cs="Times New Roman"/>
          <w:i w:val="0"/>
          <w:iCs/>
          <w:color w:val="000000"/>
          <w:sz w:val="28"/>
          <w:szCs w:val="28"/>
        </w:rPr>
        <w:t xml:space="preserve"> Comparison of Selected Outcomes for Device Failure </w:t>
      </w:r>
      <w:r>
        <w:rPr>
          <w:rFonts w:ascii="Times New Roman" w:hAnsi="Times New Roman" w:cs="Times New Roman"/>
          <w:i w:val="0"/>
          <w:iCs/>
          <w:color w:val="000000"/>
          <w:sz w:val="28"/>
          <w:szCs w:val="28"/>
        </w:rPr>
        <w:t>during Index Hospitalization b</w:t>
      </w:r>
      <w:r w:rsidRPr="008B1710">
        <w:rPr>
          <w:rFonts w:ascii="Times New Roman" w:hAnsi="Times New Roman" w:cs="Times New Roman"/>
          <w:i w:val="0"/>
          <w:iCs/>
          <w:color w:val="000000"/>
          <w:sz w:val="28"/>
          <w:szCs w:val="28"/>
        </w:rPr>
        <w:t xml:space="preserve">etween </w:t>
      </w:r>
      <w:r>
        <w:rPr>
          <w:rFonts w:ascii="Times New Roman" w:hAnsi="Times New Roman" w:cs="Times New Roman"/>
          <w:i w:val="0"/>
          <w:iCs/>
          <w:color w:val="000000"/>
          <w:sz w:val="28"/>
          <w:szCs w:val="28"/>
        </w:rPr>
        <w:t>Different Valve Manufacturers</w:t>
      </w:r>
    </w:p>
    <w:p w14:paraId="0AA03633" w14:textId="05A8FBCC" w:rsidR="0083660C" w:rsidRDefault="0083660C" w:rsidP="0083660C">
      <w:pPr>
        <w:pStyle w:val="Caption"/>
        <w:keepNext/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46"/>
        <w:gridCol w:w="1534"/>
        <w:gridCol w:w="1534"/>
        <w:gridCol w:w="1535"/>
      </w:tblGrid>
      <w:tr w:rsidR="007C1F4C" w14:paraId="4484A6DF" w14:textId="77777777" w:rsidTr="0083660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F8F4E19" w14:textId="1461316E" w:rsidR="007C1F4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534" w:type="dxa"/>
            <w:tcBorders>
              <w:top w:val="single" w:sz="16" w:space="0" w:color="D3D3D3"/>
              <w:bottom w:val="single" w:sz="16" w:space="0" w:color="D3D3D3"/>
            </w:tcBorders>
          </w:tcPr>
          <w:p w14:paraId="03C38621" w14:textId="77777777" w:rsidR="0083660C" w:rsidRPr="0083660C" w:rsidRDefault="00000000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  <w:b/>
              </w:rPr>
              <w:t>Medtronic</w:t>
            </w:r>
            <w:r w:rsidRPr="0083660C">
              <w:rPr>
                <w:rFonts w:ascii="Times New Roman" w:hAnsi="Times New Roman" w:cs="Times New Roman"/>
              </w:rPr>
              <w:t xml:space="preserve"> </w:t>
            </w:r>
          </w:p>
          <w:p w14:paraId="77B3E94C" w14:textId="3BBE049B" w:rsidR="007C1F4C" w:rsidRPr="0083660C" w:rsidRDefault="00000000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N = 488</w:t>
            </w:r>
            <w:r w:rsidRPr="0083660C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1534" w:type="dxa"/>
            <w:tcBorders>
              <w:top w:val="single" w:sz="16" w:space="0" w:color="D3D3D3"/>
              <w:bottom w:val="single" w:sz="16" w:space="0" w:color="D3D3D3"/>
            </w:tcBorders>
          </w:tcPr>
          <w:p w14:paraId="56CB55A9" w14:textId="77777777" w:rsidR="0083660C" w:rsidRPr="0083660C" w:rsidRDefault="00000000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660C">
              <w:rPr>
                <w:rFonts w:ascii="Times New Roman" w:hAnsi="Times New Roman" w:cs="Times New Roman"/>
                <w:b/>
              </w:rPr>
              <w:t>Boston</w:t>
            </w:r>
          </w:p>
          <w:p w14:paraId="4C0A0F1B" w14:textId="7EFD4EF7" w:rsidR="007C1F4C" w:rsidRPr="0083660C" w:rsidRDefault="00000000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 xml:space="preserve"> N = 478</w:t>
            </w:r>
            <w:r w:rsidRPr="0083660C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1535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117EFC9" w14:textId="77777777" w:rsidR="0083660C" w:rsidRPr="0083660C" w:rsidRDefault="00000000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  <w:b/>
              </w:rPr>
              <w:t>Abbott</w:t>
            </w:r>
            <w:r w:rsidRPr="0083660C">
              <w:rPr>
                <w:rFonts w:ascii="Times New Roman" w:hAnsi="Times New Roman" w:cs="Times New Roman"/>
              </w:rPr>
              <w:t xml:space="preserve"> </w:t>
            </w:r>
          </w:p>
          <w:p w14:paraId="38F25A72" w14:textId="7E67D9B5" w:rsidR="007C1F4C" w:rsidRPr="0083660C" w:rsidRDefault="00000000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N = 102</w:t>
            </w:r>
            <w:r w:rsidRPr="0083660C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</w:tr>
      <w:tr w:rsidR="0083660C" w14:paraId="40301BDB" w14:textId="77777777" w:rsidTr="008366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3DC46" w14:textId="18A60C92" w:rsidR="0083660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Technical failure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60801" w14:textId="1A706EAF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45 (9.2%)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DC60B" w14:textId="6652F4E2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34 (7.1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33689" w14:textId="17895C9E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12 (12%)</w:t>
            </w:r>
          </w:p>
        </w:tc>
      </w:tr>
      <w:tr w:rsidR="0083660C" w14:paraId="0022B029" w14:textId="77777777" w:rsidTr="008366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98497" w14:textId="353D04D2" w:rsidR="0083660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 xml:space="preserve">Death during index hospitalization 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05B23" w14:textId="34E41E94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53616" w14:textId="7A54C591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8EB2A" w14:textId="212C4E21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0 (0%)</w:t>
            </w:r>
          </w:p>
        </w:tc>
      </w:tr>
      <w:tr w:rsidR="0083660C" w14:paraId="7EA28B82" w14:textId="77777777" w:rsidTr="008366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CB8C9" w14:textId="00EEC695" w:rsidR="0083660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Cardiac tamponade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9D116" w14:textId="408B1EB9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5 (1.0%)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70797" w14:textId="34266980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3 (0.6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B1A73" w14:textId="40AA1DE7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0 (0%)</w:t>
            </w:r>
          </w:p>
        </w:tc>
      </w:tr>
      <w:tr w:rsidR="0083660C" w14:paraId="75952169" w14:textId="77777777" w:rsidTr="008366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F0359" w14:textId="6344F0E2" w:rsidR="0083660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Major bleeding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0303E" w14:textId="5FA72F31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16 (3.3%)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79C3B" w14:textId="2BCA453E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16 (3.3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157E0" w14:textId="09CF1838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7 (6.9%)</w:t>
            </w:r>
          </w:p>
        </w:tc>
      </w:tr>
      <w:tr w:rsidR="0083660C" w14:paraId="73D8B30D" w14:textId="77777777" w:rsidTr="008366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FAEB4" w14:textId="66D9F521" w:rsidR="0083660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 xml:space="preserve">Vascular complication 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E2F71" w14:textId="6D3C56ED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8 (1.6%)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EEC39" w14:textId="29A6904A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13 (2.7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92F4E" w14:textId="0358779B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4 (3.9%)</w:t>
            </w:r>
          </w:p>
        </w:tc>
      </w:tr>
      <w:tr w:rsidR="0083660C" w14:paraId="1079FBEC" w14:textId="77777777" w:rsidTr="008366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9F354" w14:textId="529DCEED" w:rsidR="0083660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More-than-mild PVL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E1E25" w14:textId="77777777" w:rsidR="0083660C" w:rsidRPr="0083660C" w:rsidRDefault="0083660C" w:rsidP="008366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18</w:t>
            </w:r>
          </w:p>
          <w:p w14:paraId="24D8D63A" w14:textId="4E272C1C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5E0D0" w14:textId="77777777" w:rsidR="0083660C" w:rsidRPr="0083660C" w:rsidRDefault="0083660C" w:rsidP="008366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12</w:t>
            </w:r>
          </w:p>
          <w:p w14:paraId="2D9F3A73" w14:textId="610E68C6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(2.5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C766E5" w14:textId="77777777" w:rsidR="0083660C" w:rsidRPr="0083660C" w:rsidRDefault="0083660C" w:rsidP="008366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4</w:t>
            </w:r>
          </w:p>
          <w:p w14:paraId="50921D47" w14:textId="67C354E7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(3.9%)</w:t>
            </w:r>
          </w:p>
        </w:tc>
      </w:tr>
      <w:tr w:rsidR="0083660C" w14:paraId="6E2FB15C" w14:textId="77777777" w:rsidTr="008366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23905" w14:textId="0B182F12" w:rsidR="0083660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Prosthesis-patient mismatch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91E87" w14:textId="77777777" w:rsidR="0083660C" w:rsidRDefault="0083660C" w:rsidP="008366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13</w:t>
            </w:r>
          </w:p>
          <w:p w14:paraId="601235B4" w14:textId="1183895B" w:rsidR="0083660C" w:rsidRPr="0083660C" w:rsidRDefault="0083660C" w:rsidP="008366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(2.7%)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C7213" w14:textId="77777777" w:rsidR="0083660C" w:rsidRPr="0083660C" w:rsidRDefault="0083660C" w:rsidP="008366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8</w:t>
            </w:r>
          </w:p>
          <w:p w14:paraId="35A31FC5" w14:textId="1DC1286F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(1.7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C6F2D" w14:textId="77777777" w:rsid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0</w:t>
            </w:r>
          </w:p>
          <w:p w14:paraId="4E069930" w14:textId="0CA55577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(0%)</w:t>
            </w:r>
          </w:p>
        </w:tc>
      </w:tr>
      <w:tr w:rsidR="0083660C" w14:paraId="719758F7" w14:textId="77777777" w:rsidTr="008366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5A509" w14:textId="4B4D292B" w:rsidR="0083660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95304" w14:textId="4CE80D0A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15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286F7" w14:textId="7D490B5A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06249" w14:textId="764569E9" w:rsidR="0083660C" w:rsidRPr="0083660C" w:rsidRDefault="0083660C" w:rsidP="0083660C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</w:rPr>
              <w:t>0 (0%)</w:t>
            </w:r>
          </w:p>
        </w:tc>
      </w:tr>
      <w:tr w:rsidR="0083660C" w14:paraId="56C079C4" w14:textId="77777777" w:rsidTr="0083660C">
        <w:trPr>
          <w:cantSplit/>
          <w:jc w:val="center"/>
        </w:trPr>
        <w:tc>
          <w:tcPr>
            <w:tcW w:w="8049" w:type="dxa"/>
            <w:gridSpan w:val="4"/>
          </w:tcPr>
          <w:p w14:paraId="103B8741" w14:textId="77777777" w:rsidR="0083660C" w:rsidRPr="0083660C" w:rsidRDefault="0083660C" w:rsidP="0083660C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83660C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83660C">
              <w:rPr>
                <w:rFonts w:ascii="Times New Roman" w:hAnsi="Times New Roman" w:cs="Times New Roman"/>
              </w:rPr>
              <w:t>n (%)</w:t>
            </w:r>
          </w:p>
        </w:tc>
      </w:tr>
    </w:tbl>
    <w:p w14:paraId="310C340A" w14:textId="77777777" w:rsidR="007C1F4C" w:rsidRDefault="007C1F4C">
      <w:pPr>
        <w:pStyle w:val="FirstParagraph"/>
      </w:pPr>
    </w:p>
    <w:sectPr w:rsidR="007C1F4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846583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241331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1F4C"/>
    <w:rsid w:val="007C1F4C"/>
    <w:rsid w:val="0083660C"/>
    <w:rsid w:val="00D6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4CCA09"/>
  <w15:docId w15:val="{10F1F6CB-27F1-054C-A765-E4B514AD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D6D8E3-116B-9B4D-85EF-3B4189E4A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tros Louca</cp:lastModifiedBy>
  <cp:revision>2</cp:revision>
  <dcterms:created xsi:type="dcterms:W3CDTF">2025-01-26T11:43:00Z</dcterms:created>
  <dcterms:modified xsi:type="dcterms:W3CDTF">2025-01-26T12:02:00Z</dcterms:modified>
</cp:coreProperties>
</file>